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7230" w:rsidRPr="00C67230" w:rsidRDefault="00A7227E" w:rsidP="00C67230">
      <w:pPr>
        <w:pStyle w:val="a4"/>
        <w:keepNext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 xml:space="preserve">Additional file 3: Sequences of primers used for </w:t>
      </w:r>
      <w:proofErr w:type="spellStart"/>
      <w:r>
        <w:rPr>
          <w:rFonts w:ascii="Times New Roman" w:hAnsi="Times New Roman" w:cs="Times New Roman"/>
          <w:color w:val="auto"/>
          <w:lang w:val="en-US"/>
        </w:rPr>
        <w:t>qPCR</w:t>
      </w:r>
      <w:proofErr w:type="spellEnd"/>
    </w:p>
    <w:tbl>
      <w:tblPr>
        <w:tblStyle w:val="MediumShading11"/>
        <w:tblpPr w:leftFromText="141" w:rightFromText="141" w:vertAnchor="page" w:horzAnchor="margin" w:tblpY="2142"/>
        <w:tblW w:w="0" w:type="auto"/>
        <w:tblLook w:val="04A0"/>
      </w:tblPr>
      <w:tblGrid>
        <w:gridCol w:w="1252"/>
        <w:gridCol w:w="2963"/>
        <w:gridCol w:w="3204"/>
        <w:gridCol w:w="1103"/>
      </w:tblGrid>
      <w:tr w:rsidR="00C67230" w:rsidRPr="00274BAD" w:rsidTr="00C67230">
        <w:trPr>
          <w:cnfStyle w:val="100000000000"/>
        </w:trPr>
        <w:tc>
          <w:tcPr>
            <w:cnfStyle w:val="001000000000"/>
            <w:tcW w:w="1252" w:type="dxa"/>
          </w:tcPr>
          <w:p w:rsidR="00C67230" w:rsidRPr="00274BAD" w:rsidRDefault="00C67230" w:rsidP="00C6723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orward primer (5’-3’)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verse primer (5’-3’)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1000000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duct (in </w:t>
            </w:r>
            <w:proofErr w:type="spellStart"/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p</w:t>
            </w:r>
            <w:proofErr w:type="spellEnd"/>
            <w:r w:rsidRPr="00274BA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proofErr w:type="spellStart"/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NOS</w:t>
            </w:r>
            <w:proofErr w:type="spellEnd"/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TCCCAAGTACGAGTGG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TGTAGCGCTGTGTGTC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OX-1</w:t>
            </w:r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ATGGGAACCAAAGGGAAGAA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CCTAAGGCCTTGGTAAAG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OX-2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CATTTGATTGACAGCCC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ATTTCCTTTCACACCC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PD-L1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CATCCCAGAACTGCCTG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TATCTTCGAAGCCGCAT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TSG-6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GCAGGCGTATACCATAGA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AATCCAATCTTTCTGG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O-1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GGAAGGCTTTAAGCTGG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AGGCCATGTCCTGCTCT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DO-1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CCTGCAATCAAAGCAATTC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CTGGATCCACGAAGTC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CL2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CAGGGTACAGGGGTTGT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TAGCCTTGCCTTTGTTC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3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CL10</w:t>
            </w:r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GGCCATAGGAAAACTTGAAATC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ATTGTGGCAATGATCTCAACAT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L2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CTCAGCCAGATGCAGT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CCTTATTGGGGTCAGCA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9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L5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TGCAGTCGTCTTTGTCA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CCCCAGCTGGTTAGGACT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5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3CL1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TCATCCTGGAGACGAGA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GTCCACACGCTTCTCAA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1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TGGAAACACAGACTCATTGTC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CTCCAATGATAAACACGA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2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GGGCTGTGAGGCTCATC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CCTGGTCTAAGTGCATGT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3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CCTGAGAAGCTAGCCTGTT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CATTTTACTTGTCTCTGATG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5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GAAACTCTGGCTCTTGCAG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AGACCATCATGTTACCC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6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GGAACATTATTGGAAACG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AGGAGTAGGCGATTGGC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7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GGTCATTTTCCAGGTG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TTAAAGTTCCGCACAT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9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9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CAAGCCTTATTCCTGGC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AGAGGCGGAAGGAAATG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CR10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AACAGGTCTCCTGGGG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TGGGTGGCCAAGACTA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CR2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CGTAGAGCTACAGCAGGA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CAGCAAAGTCACCAGAACG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9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CR3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ACCTTGAGGTCAGTGAACG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CAGGAAGGTTCTGTCAAA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CR4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ATGGAAATATACACTTCGG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TCTGTCATGCTCCTCAG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CR5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ATCTGTACAAGGAACTGGC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TCCCATCATACCCAGGAG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CR6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CCCTGCATGTATCTGGTA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36CFD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ACAAACACCAGGTCAGC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CR7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AGGTCACTTGGTTGCTCT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CAGCACATTCTTGTTGG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3CR1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GGACCTCACCATGCCTAC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AGACCGAACGTGAAGA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NTF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AAACACCTCTGACCCTTC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CCCTGATGTTTTACATAAGATT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GF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GTTTCACAAGCAATCCA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GTCGGGATATCTTTCCG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7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GDNF</w:t>
            </w:r>
          </w:p>
        </w:tc>
        <w:tc>
          <w:tcPr>
            <w:tcW w:w="296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</w:rPr>
              <w:t>ATTCAAGCCACCATCAAAAG</w:t>
            </w:r>
          </w:p>
        </w:tc>
        <w:tc>
          <w:tcPr>
            <w:tcW w:w="3204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93FEE">
              <w:rPr>
                <w:rFonts w:ascii="Times New Roman" w:hAnsi="Times New Roman" w:cs="Times New Roman"/>
                <w:sz w:val="16"/>
                <w:szCs w:val="16"/>
              </w:rPr>
              <w:t>TCAGTTCCTCCTTGGTTTCG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  <w:tcBorders>
              <w:bottom w:val="single" w:sz="8" w:space="0" w:color="404040" w:themeColor="text1" w:themeTint="BF"/>
            </w:tcBorders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proofErr w:type="spellStart"/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VEGFα</w:t>
            </w:r>
            <w:proofErr w:type="spellEnd"/>
          </w:p>
        </w:tc>
        <w:tc>
          <w:tcPr>
            <w:tcW w:w="2963" w:type="dxa"/>
            <w:tcBorders>
              <w:bottom w:val="single" w:sz="8" w:space="0" w:color="404040" w:themeColor="text1" w:themeTint="BF"/>
            </w:tcBorders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TGGCTTTACTGCTGTACCTCCACC</w:t>
            </w:r>
          </w:p>
        </w:tc>
        <w:tc>
          <w:tcPr>
            <w:tcW w:w="3204" w:type="dxa"/>
            <w:tcBorders>
              <w:bottom w:val="single" w:sz="8" w:space="0" w:color="404040" w:themeColor="text1" w:themeTint="BF"/>
            </w:tcBorders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GCACACAGGACGGCTTGAA</w:t>
            </w:r>
          </w:p>
        </w:tc>
        <w:tc>
          <w:tcPr>
            <w:tcW w:w="1103" w:type="dxa"/>
            <w:tcBorders>
              <w:bottom w:val="single" w:sz="8" w:space="0" w:color="404040" w:themeColor="text1" w:themeTint="BF"/>
            </w:tcBorders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  <w:tcBorders>
              <w:bottom w:val="single" w:sz="8" w:space="0" w:color="404040" w:themeColor="text1" w:themeTint="BF"/>
            </w:tcBorders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proofErr w:type="spellStart"/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FNγ</w:t>
            </w:r>
            <w:proofErr w:type="spellEnd"/>
          </w:p>
        </w:tc>
        <w:tc>
          <w:tcPr>
            <w:tcW w:w="2963" w:type="dxa"/>
            <w:tcBorders>
              <w:bottom w:val="single" w:sz="8" w:space="0" w:color="404040" w:themeColor="text1" w:themeTint="BF"/>
            </w:tcBorders>
          </w:tcPr>
          <w:p w:rsidR="00C67230" w:rsidRPr="00CB5D7B" w:rsidRDefault="00C67230" w:rsidP="00C67230">
            <w:pPr>
              <w:pStyle w:val="Default"/>
              <w:jc w:val="center"/>
              <w:cnfStyle w:val="000000010000"/>
              <w:rPr>
                <w:sz w:val="16"/>
                <w:szCs w:val="16"/>
              </w:rPr>
            </w:pPr>
            <w:r w:rsidRPr="00CB5D7B">
              <w:rPr>
                <w:sz w:val="16"/>
                <w:szCs w:val="16"/>
              </w:rPr>
              <w:t xml:space="preserve">GAAAGACAACCAGGCCATCAG </w:t>
            </w:r>
          </w:p>
        </w:tc>
        <w:tc>
          <w:tcPr>
            <w:tcW w:w="3204" w:type="dxa"/>
            <w:tcBorders>
              <w:bottom w:val="single" w:sz="8" w:space="0" w:color="404040" w:themeColor="text1" w:themeTint="BF"/>
            </w:tcBorders>
          </w:tcPr>
          <w:p w:rsidR="00C67230" w:rsidRPr="00CB5D7B" w:rsidRDefault="00C67230" w:rsidP="00C67230">
            <w:pPr>
              <w:pStyle w:val="Default"/>
              <w:jc w:val="center"/>
              <w:cnfStyle w:val="000000010000"/>
              <w:rPr>
                <w:sz w:val="16"/>
                <w:szCs w:val="16"/>
              </w:rPr>
            </w:pPr>
            <w:r w:rsidRPr="00CB5D7B">
              <w:rPr>
                <w:sz w:val="16"/>
                <w:szCs w:val="16"/>
              </w:rPr>
              <w:t xml:space="preserve">TCATGAATGCATCCTTTTTTGC </w:t>
            </w:r>
          </w:p>
        </w:tc>
        <w:tc>
          <w:tcPr>
            <w:tcW w:w="1103" w:type="dxa"/>
            <w:tcBorders>
              <w:bottom w:val="single" w:sz="8" w:space="0" w:color="404040" w:themeColor="text1" w:themeTint="BF"/>
            </w:tcBorders>
          </w:tcPr>
          <w:p w:rsidR="00C67230" w:rsidRPr="00CB5D7B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  <w:tcBorders>
              <w:bottom w:val="single" w:sz="8" w:space="0" w:color="404040" w:themeColor="text1" w:themeTint="BF"/>
            </w:tcBorders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proofErr w:type="spellStart"/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TNFα</w:t>
            </w:r>
            <w:proofErr w:type="spellEnd"/>
          </w:p>
        </w:tc>
        <w:tc>
          <w:tcPr>
            <w:tcW w:w="2963" w:type="dxa"/>
            <w:tcBorders>
              <w:bottom w:val="single" w:sz="8" w:space="0" w:color="404040" w:themeColor="text1" w:themeTint="BF"/>
            </w:tcBorders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40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TTATCTACTCCCAGGTTCTCTTCAA</w:t>
            </w:r>
          </w:p>
        </w:tc>
        <w:tc>
          <w:tcPr>
            <w:tcW w:w="3204" w:type="dxa"/>
            <w:tcBorders>
              <w:bottom w:val="single" w:sz="8" w:space="0" w:color="404040" w:themeColor="text1" w:themeTint="BF"/>
            </w:tcBorders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2401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GACTCCTCCCAGGTACATGG</w:t>
            </w:r>
          </w:p>
        </w:tc>
        <w:tc>
          <w:tcPr>
            <w:tcW w:w="1103" w:type="dxa"/>
            <w:tcBorders>
              <w:bottom w:val="single" w:sz="8" w:space="0" w:color="404040" w:themeColor="text1" w:themeTint="BF"/>
            </w:tcBorders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  <w:tcBorders>
              <w:bottom w:val="single" w:sz="8" w:space="0" w:color="404040" w:themeColor="text1" w:themeTint="BF"/>
            </w:tcBorders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L6</w:t>
            </w:r>
          </w:p>
        </w:tc>
        <w:tc>
          <w:tcPr>
            <w:tcW w:w="2963" w:type="dxa"/>
            <w:tcBorders>
              <w:bottom w:val="single" w:sz="8" w:space="0" w:color="404040" w:themeColor="text1" w:themeTint="BF"/>
            </w:tcBorders>
          </w:tcPr>
          <w:p w:rsidR="00C67230" w:rsidRPr="00CB5D7B" w:rsidRDefault="00C67230" w:rsidP="00C67230">
            <w:pPr>
              <w:pStyle w:val="Default"/>
              <w:jc w:val="center"/>
              <w:cnfStyle w:val="000000010000"/>
              <w:rPr>
                <w:sz w:val="16"/>
                <w:szCs w:val="16"/>
              </w:rPr>
            </w:pPr>
            <w:r w:rsidRPr="00CB5D7B">
              <w:rPr>
                <w:sz w:val="16"/>
                <w:szCs w:val="16"/>
              </w:rPr>
              <w:t xml:space="preserve">TAGTCCTTCCTACCCCAACTTCC </w:t>
            </w:r>
          </w:p>
        </w:tc>
        <w:tc>
          <w:tcPr>
            <w:tcW w:w="3204" w:type="dxa"/>
            <w:tcBorders>
              <w:bottom w:val="single" w:sz="8" w:space="0" w:color="404040" w:themeColor="text1" w:themeTint="BF"/>
            </w:tcBorders>
          </w:tcPr>
          <w:p w:rsidR="00C67230" w:rsidRPr="00CB5D7B" w:rsidRDefault="00C67230" w:rsidP="00C67230">
            <w:pPr>
              <w:pStyle w:val="Default"/>
              <w:jc w:val="center"/>
              <w:cnfStyle w:val="000000010000"/>
              <w:rPr>
                <w:sz w:val="16"/>
                <w:szCs w:val="16"/>
              </w:rPr>
            </w:pPr>
            <w:r w:rsidRPr="00CB5D7B">
              <w:rPr>
                <w:sz w:val="16"/>
                <w:szCs w:val="16"/>
              </w:rPr>
              <w:t xml:space="preserve">TTGGTCCTTAGCCACTCCTTC </w:t>
            </w:r>
          </w:p>
        </w:tc>
        <w:tc>
          <w:tcPr>
            <w:tcW w:w="1103" w:type="dxa"/>
            <w:tcBorders>
              <w:bottom w:val="single" w:sz="8" w:space="0" w:color="404040" w:themeColor="text1" w:themeTint="BF"/>
            </w:tcBorders>
          </w:tcPr>
          <w:p w:rsidR="00C67230" w:rsidRPr="00CB5D7B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B5D7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  <w:tcBorders>
              <w:left w:val="nil"/>
            </w:tcBorders>
            <w:shd w:val="clear" w:color="auto" w:fill="auto"/>
          </w:tcPr>
          <w:p w:rsidR="00C67230" w:rsidRPr="00274BAD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Reference genes</w:t>
            </w:r>
          </w:p>
        </w:tc>
        <w:tc>
          <w:tcPr>
            <w:tcW w:w="2963" w:type="dxa"/>
            <w:shd w:val="clear" w:color="auto" w:fill="auto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204" w:type="dxa"/>
            <w:shd w:val="clear" w:color="auto" w:fill="auto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03" w:type="dxa"/>
            <w:tcBorders>
              <w:right w:val="nil"/>
            </w:tcBorders>
            <w:shd w:val="clear" w:color="auto" w:fill="auto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RPL13</w:t>
            </w:r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GATCCCTCCACCCTATGACA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TGGTACTTCCACCCGACCT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1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TBP</w:t>
            </w:r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GGGATTGTACCACAGCTCCA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TCATGATGACTGCAGCAAAC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proofErr w:type="spellStart"/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ycA</w:t>
            </w:r>
            <w:proofErr w:type="spellEnd"/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ATCTGCACTGCCAAGACTGAGTG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TTCTTGCTGGTCTTGCCATTC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YWHAZ</w:t>
            </w:r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ATGAAGCCATTGCTGAACTTG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TCTCCTTGGGTATCCGATGT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PGK-1</w:t>
            </w:r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ATGCAAAGACTGGCCAAGCTAC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AGCCACAGCCTCAGCATATTT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PRT</w:t>
            </w:r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CTCATGGACTGATTATGGACAGGAC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CAGGTCAGCAAAGAACTTATAGCC</w:t>
            </w:r>
          </w:p>
        </w:tc>
        <w:tc>
          <w:tcPr>
            <w:tcW w:w="1103" w:type="dxa"/>
          </w:tcPr>
          <w:p w:rsidR="00C67230" w:rsidRPr="00274BAD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</w:t>
            </w:r>
          </w:p>
        </w:tc>
      </w:tr>
      <w:tr w:rsidR="00C67230" w:rsidRPr="00274BAD" w:rsidTr="00C67230">
        <w:trPr>
          <w:cnfStyle w:val="00000001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b-</w:t>
            </w:r>
            <w:proofErr w:type="spellStart"/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actin</w:t>
            </w:r>
            <w:proofErr w:type="spellEnd"/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GTCACCAACTGGGACGATA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GGGGTGTTGAAGGTCTCAAA</w:t>
            </w:r>
          </w:p>
        </w:tc>
        <w:tc>
          <w:tcPr>
            <w:tcW w:w="1103" w:type="dxa"/>
          </w:tcPr>
          <w:p w:rsidR="00C67230" w:rsidRDefault="00C67230" w:rsidP="00C67230">
            <w:pPr>
              <w:jc w:val="center"/>
              <w:cnfStyle w:val="00000001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</w:p>
        </w:tc>
      </w:tr>
      <w:tr w:rsidR="00C67230" w:rsidRPr="00274BAD" w:rsidTr="00C67230">
        <w:trPr>
          <w:cnfStyle w:val="000000100000"/>
        </w:trPr>
        <w:tc>
          <w:tcPr>
            <w:cnfStyle w:val="001000000000"/>
            <w:tcW w:w="1252" w:type="dxa"/>
          </w:tcPr>
          <w:p w:rsidR="00C67230" w:rsidRPr="001C27AB" w:rsidRDefault="00C67230" w:rsidP="00C67230">
            <w:pPr>
              <w:jc w:val="center"/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</w:pPr>
            <w:r w:rsidRPr="001C27A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MBS</w:t>
            </w:r>
          </w:p>
        </w:tc>
        <w:tc>
          <w:tcPr>
            <w:tcW w:w="2963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CCTGGCTTTACCATTGGAG</w:t>
            </w:r>
          </w:p>
        </w:tc>
        <w:tc>
          <w:tcPr>
            <w:tcW w:w="3204" w:type="dxa"/>
          </w:tcPr>
          <w:p w:rsidR="00C67230" w:rsidRPr="006E44DC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6E44DC">
              <w:rPr>
                <w:rFonts w:ascii="Times New Roman" w:hAnsi="Times New Roman" w:cs="Times New Roman"/>
                <w:sz w:val="16"/>
                <w:szCs w:val="16"/>
              </w:rPr>
              <w:t>TGAATTCCAGGTGAGGGAAC</w:t>
            </w:r>
          </w:p>
        </w:tc>
        <w:tc>
          <w:tcPr>
            <w:tcW w:w="1103" w:type="dxa"/>
          </w:tcPr>
          <w:p w:rsidR="00C67230" w:rsidRDefault="00C67230" w:rsidP="00C67230">
            <w:pPr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</w:tr>
    </w:tbl>
    <w:p w:rsidR="00C67230" w:rsidRDefault="00C67230" w:rsidP="000A46E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C67230" w:rsidRDefault="00C67230" w:rsidP="000A46E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C67230" w:rsidRDefault="00C67230" w:rsidP="000A46E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C67230" w:rsidRDefault="00C67230" w:rsidP="000A46E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C67230" w:rsidRDefault="00C67230" w:rsidP="000A46E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C67230" w:rsidRDefault="00C67230" w:rsidP="000A46E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C67230" w:rsidRDefault="00C67230" w:rsidP="000A46E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C67230" w:rsidRDefault="00C67230" w:rsidP="000A46E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:rsidR="00C67230" w:rsidRDefault="00C67230" w:rsidP="000A46EB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sectPr w:rsidR="00C67230" w:rsidSect="002E0D1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F9784D"/>
    <w:rsid w:val="000A46EB"/>
    <w:rsid w:val="000B2B16"/>
    <w:rsid w:val="000F0908"/>
    <w:rsid w:val="001450B3"/>
    <w:rsid w:val="001979AD"/>
    <w:rsid w:val="001B161B"/>
    <w:rsid w:val="0020716C"/>
    <w:rsid w:val="00227A05"/>
    <w:rsid w:val="002C7B98"/>
    <w:rsid w:val="002E0D1E"/>
    <w:rsid w:val="003A124E"/>
    <w:rsid w:val="004A76A0"/>
    <w:rsid w:val="004E1AE5"/>
    <w:rsid w:val="00525D23"/>
    <w:rsid w:val="00536B70"/>
    <w:rsid w:val="00574867"/>
    <w:rsid w:val="0064332A"/>
    <w:rsid w:val="00646731"/>
    <w:rsid w:val="006735CE"/>
    <w:rsid w:val="0070259A"/>
    <w:rsid w:val="00722DC3"/>
    <w:rsid w:val="007265C5"/>
    <w:rsid w:val="00742432"/>
    <w:rsid w:val="00763E07"/>
    <w:rsid w:val="0084367C"/>
    <w:rsid w:val="00853BE6"/>
    <w:rsid w:val="009224C8"/>
    <w:rsid w:val="00A63B2C"/>
    <w:rsid w:val="00A6574A"/>
    <w:rsid w:val="00A7227E"/>
    <w:rsid w:val="00A87CD2"/>
    <w:rsid w:val="00BD38D4"/>
    <w:rsid w:val="00C67230"/>
    <w:rsid w:val="00D63058"/>
    <w:rsid w:val="00D863F5"/>
    <w:rsid w:val="00DD2C04"/>
    <w:rsid w:val="00DF39F5"/>
    <w:rsid w:val="00EB50F1"/>
    <w:rsid w:val="00ED1444"/>
    <w:rsid w:val="00F9784D"/>
    <w:rsid w:val="00FD45CD"/>
    <w:rsid w:val="00FF3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D38D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97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Κείμενο πλαισίου Char"/>
    <w:basedOn w:val="a0"/>
    <w:link w:val="a3"/>
    <w:uiPriority w:val="99"/>
    <w:semiHidden/>
    <w:rsid w:val="00F9784D"/>
    <w:rPr>
      <w:rFonts w:ascii="Tahoma" w:hAnsi="Tahoma" w:cs="Tahoma"/>
      <w:sz w:val="16"/>
      <w:szCs w:val="16"/>
    </w:rPr>
  </w:style>
  <w:style w:type="paragraph" w:styleId="a4">
    <w:name w:val="caption"/>
    <w:basedOn w:val="a"/>
    <w:next w:val="a"/>
    <w:uiPriority w:val="35"/>
    <w:unhideWhenUsed/>
    <w:qFormat/>
    <w:rsid w:val="00F9784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MediumShading11">
    <w:name w:val="Medium Shading 11"/>
    <w:basedOn w:val="a1"/>
    <w:uiPriority w:val="63"/>
    <w:rsid w:val="000A46E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customStyle="1" w:styleId="Default">
    <w:name w:val="Default"/>
    <w:rsid w:val="000A46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a5">
    <w:name w:val="No Spacing"/>
    <w:uiPriority w:val="1"/>
    <w:qFormat/>
    <w:rsid w:val="000A46E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BE" w:eastAsia="nl-B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78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4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9784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1</Words>
  <Characters>2062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it Hasselt</Company>
  <LinksUpToDate>false</LinksUpToDate>
  <CharactersWithSpaces>2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ios Ravanidis</dc:creator>
  <cp:lastModifiedBy>Stelios Ravanidis</cp:lastModifiedBy>
  <cp:revision>2</cp:revision>
  <dcterms:created xsi:type="dcterms:W3CDTF">2015-05-19T21:58:00Z</dcterms:created>
  <dcterms:modified xsi:type="dcterms:W3CDTF">2015-05-19T21:58:00Z</dcterms:modified>
</cp:coreProperties>
</file>